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566B8" w14:textId="3F420749" w:rsidR="00935CA1" w:rsidRPr="00402412" w:rsidRDefault="00FA08C7" w:rsidP="00935CA1">
      <w:pPr>
        <w:pStyle w:val="1"/>
        <w:spacing w:before="240" w:after="0" w:line="240" w:lineRule="auto"/>
        <w:jc w:val="both"/>
        <w:rPr>
          <w:rFonts w:ascii="Times New Roman" w:eastAsia="宋体" w:hAnsi="Times New Roman" w:cs="Times New Roman"/>
          <w:bCs/>
          <w:color w:val="000000" w:themeColor="text1"/>
          <w:sz w:val="28"/>
          <w14:ligatures w14:val="none"/>
        </w:rPr>
      </w:pPr>
      <w:r w:rsidRPr="00402412">
        <w:rPr>
          <w:rFonts w:ascii="Times New Roman" w:eastAsia="宋体" w:hAnsi="Times New Roman" w:cs="Times New Roman"/>
          <w:b/>
          <w:color w:val="000000" w:themeColor="text1"/>
          <w:sz w:val="28"/>
          <w14:ligatures w14:val="none"/>
        </w:rPr>
        <w:t>Supplementary Table 1</w:t>
      </w:r>
      <w:r w:rsidR="0056198E" w:rsidRPr="00402412">
        <w:rPr>
          <w:rFonts w:ascii="Times New Roman" w:eastAsia="宋体" w:hAnsi="Times New Roman" w:cs="Times New Roman"/>
          <w:b/>
          <w:color w:val="000000" w:themeColor="text1"/>
          <w:sz w:val="28"/>
          <w14:ligatures w14:val="none"/>
        </w:rPr>
        <w:t xml:space="preserve">: </w:t>
      </w:r>
      <w:r w:rsidR="0056198E" w:rsidRPr="00402412">
        <w:rPr>
          <w:rFonts w:ascii="Times New Roman" w:eastAsia="宋体" w:hAnsi="Times New Roman" w:cs="Times New Roman"/>
          <w:bCs/>
          <w:color w:val="000000" w:themeColor="text1"/>
          <w:sz w:val="28"/>
          <w14:ligatures w14:val="none"/>
        </w:rPr>
        <w:t>Descriptive statistical analysis of relevant indicators of ELSA</w:t>
      </w:r>
    </w:p>
    <w:tbl>
      <w:tblPr>
        <w:tblW w:w="9063" w:type="dxa"/>
        <w:tblLook w:val="04A0" w:firstRow="1" w:lastRow="0" w:firstColumn="1" w:lastColumn="0" w:noHBand="0" w:noVBand="1"/>
      </w:tblPr>
      <w:tblGrid>
        <w:gridCol w:w="2062"/>
        <w:gridCol w:w="1755"/>
        <w:gridCol w:w="1712"/>
        <w:gridCol w:w="1559"/>
        <w:gridCol w:w="925"/>
        <w:gridCol w:w="1050"/>
      </w:tblGrid>
      <w:tr w:rsidR="00E335C5" w:rsidRPr="000B2BAA" w14:paraId="37B85895" w14:textId="77777777" w:rsidTr="003C216C">
        <w:trPr>
          <w:trHeight w:val="283"/>
        </w:trPr>
        <w:tc>
          <w:tcPr>
            <w:tcW w:w="206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E451EC8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175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CBADD48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verall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7C81275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sarcopeni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17903B9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rcopenia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A90954B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atistic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7BC23DA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_Value</w:t>
            </w:r>
          </w:p>
        </w:tc>
      </w:tr>
      <w:tr w:rsidR="00E335C5" w:rsidRPr="000B2BAA" w14:paraId="726B1CB7" w14:textId="77777777" w:rsidTr="003C216C">
        <w:trPr>
          <w:trHeight w:val="283"/>
        </w:trPr>
        <w:tc>
          <w:tcPr>
            <w:tcW w:w="206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B25AB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der</w:t>
            </w:r>
          </w:p>
        </w:tc>
        <w:tc>
          <w:tcPr>
            <w:tcW w:w="175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0ED49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6 (100.00%)</w:t>
            </w:r>
          </w:p>
        </w:tc>
        <w:tc>
          <w:tcPr>
            <w:tcW w:w="171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BCD08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1 (86.5%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578A1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5 (13.5%)</w:t>
            </w:r>
          </w:p>
        </w:tc>
        <w:tc>
          <w:tcPr>
            <w:tcW w:w="92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1B8B2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77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7300C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24</w:t>
            </w:r>
          </w:p>
        </w:tc>
      </w:tr>
      <w:tr w:rsidR="00E335C5" w:rsidRPr="000B2BAA" w14:paraId="57D2838C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988F3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02412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79E7B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6 (36.3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7A41C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67 (37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F8E53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9 (31.6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40349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EC82E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35C5" w:rsidRPr="000B2BAA" w14:paraId="665117CA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D6ED8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02412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23E45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30 (63.7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BA2D4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24 (63.0%)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2569D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 (68.4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19656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335C5" w:rsidRPr="000B2BAA" w14:paraId="1D7E5A59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A8336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DU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89EDC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6 (100.00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33B81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1 (8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EBF0D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5 (13.5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3FA84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6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E548D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5</w:t>
            </w:r>
          </w:p>
        </w:tc>
      </w:tr>
      <w:tr w:rsidR="00E335C5" w:rsidRPr="000B2BAA" w14:paraId="411E2DCE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CD9DB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hAnsi="Times New Roman" w:cs="Times New Roman"/>
                <w:szCs w:val="22"/>
              </w:rPr>
              <w:t>Below high school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E7202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54 (57.1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8B38E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60 (5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D401A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 (60.6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10666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F78E7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35C5" w:rsidRPr="000B2BAA" w14:paraId="021E84B1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0034A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hAnsi="Times New Roman" w:cs="Times New Roman"/>
                <w:szCs w:val="22"/>
              </w:rPr>
              <w:t>High school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B0459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4 (17.8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2BBB3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3 (1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7951F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 (20.0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0B0F6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19A04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35C5" w:rsidRPr="000B2BAA" w14:paraId="53E46EEE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529E1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hAnsi="Times New Roman" w:cs="Times New Roman"/>
                <w:szCs w:val="22"/>
              </w:rPr>
              <w:t>Above high school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483B0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8 (25.1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CFDCE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8 (26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1C63D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 (19.4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EFC68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61159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35C5" w:rsidRPr="000B2BAA" w14:paraId="61340B66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07401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rital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F3882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6 (100.00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7ADAA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1 (8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E35CF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5 (13.5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34B59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E66A1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</w:t>
            </w:r>
          </w:p>
        </w:tc>
      </w:tr>
      <w:tr w:rsidR="00E335C5" w:rsidRPr="000B2BAA" w14:paraId="05497A26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62AE3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0241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81059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49 (47.9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7DD8E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67 (4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B6568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 (52.9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E11F0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2DEC7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35C5" w:rsidRPr="000B2BAA" w14:paraId="059FF482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FAEF6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0241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80530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97 (52.1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BB29D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4 (52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0295F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3 (47.1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FF06A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6D040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35C5" w:rsidRPr="000B2BAA" w14:paraId="44388DC7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3CDC1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ROK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95D99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6 (100.00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8936C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1 (8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C4BBD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5 (13.5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2394D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D0153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2</w:t>
            </w:r>
          </w:p>
        </w:tc>
      </w:tr>
      <w:tr w:rsidR="00E335C5" w:rsidRPr="000B2BAA" w14:paraId="3AE8B764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3EB77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0241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D000F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26 (89.5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81265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9 (89.7%)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68973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7 (88.4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3FC09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335C5" w:rsidRPr="000B2BAA" w14:paraId="58B2EB9F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0542B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0241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9AB1F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0 (10.5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69243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2 (1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5F18D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 (11.6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08690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72213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35C5" w:rsidRPr="000B2BAA" w14:paraId="1C16EB63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61FDB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M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10061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6 (100.00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871B1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1 (8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E4EDE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5 (13.5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483FF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5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8B650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E335C5" w:rsidRPr="000B2BAA" w14:paraId="51C44F30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10404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0241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3D921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4 (79.8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DB25C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08 (81.5%)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0586D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 (68.4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D21BD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335C5" w:rsidRPr="000B2BAA" w14:paraId="5A5A588D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EC445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0241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C711E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2 (20.2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C7506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3 (18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23B06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9 (31.6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F38D5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4338B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35C5" w:rsidRPr="000B2BAA" w14:paraId="54A85179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3F934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C33E1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6 (100.00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F1F79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1 (8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72B8A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5 (13.5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E2B05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52925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55</w:t>
            </w:r>
          </w:p>
        </w:tc>
      </w:tr>
      <w:tr w:rsidR="00E335C5" w:rsidRPr="000B2BAA" w14:paraId="4BCCD81B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A7169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0241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DBCE9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6 (80.8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50279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00 (80.7%)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CAEE8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6 (81.3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EB0AE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335C5" w:rsidRPr="000B2BAA" w14:paraId="0B6ABD8D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B55EF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0241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C684C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0 (19.2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A0778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1 (19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D7AF6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 (18.7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2E637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6A451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35C5" w:rsidRPr="000B2BAA" w14:paraId="71DBC9D8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68319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V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00463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6 (100.00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52D8C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1 (8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116B2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5 (13.5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08567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A98FC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E335C5" w:rsidRPr="000B2BAA" w14:paraId="1D9EB721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B5C8E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0241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A7B71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50 (74.2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E7F4E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35 (74.2%)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6CAB3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5 (74.2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AF610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335C5" w:rsidRPr="000B2BAA" w14:paraId="048C2655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4355E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0241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042D3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6 (25.8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04CE0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6 (2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21E5F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0 (25.8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3D2B0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6A245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35C5" w:rsidRPr="000B2BAA" w14:paraId="5D33E44B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748A0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YPERLIPIDEMI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9C904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6 (100.00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15C57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1 (8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07728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5 (13.5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8158B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F516E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53</w:t>
            </w:r>
          </w:p>
        </w:tc>
      </w:tr>
      <w:tr w:rsidR="00E335C5" w:rsidRPr="000B2BAA" w14:paraId="442B5BD9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9EA56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0241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FBDF6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69 (67.1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73C3F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76 (6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EE101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3 (60.0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AABF9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4234F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35C5" w:rsidRPr="000B2BAA" w14:paraId="77E5E1B8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F7EFB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0241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73349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77 (32.9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731AA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5 (3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91ECC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2 (40.0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F625C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D2CA0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35C5" w:rsidRPr="000B2BAA" w14:paraId="6B60CF59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149C0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nc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738F8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6 (100.00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1635A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1 (8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D44B2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5 (13.5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121B4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6C357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14</w:t>
            </w:r>
          </w:p>
        </w:tc>
      </w:tr>
      <w:tr w:rsidR="00E335C5" w:rsidRPr="000B2BAA" w14:paraId="3358B599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F7527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0241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E41B2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5 (86.8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B0C1F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59 (86.7%)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D05E3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6 (87.7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79C6C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335C5" w:rsidRPr="000B2BAA" w14:paraId="12059F6E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B8AAB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0241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3A507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1 (13.2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ECE64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2 (1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0ABCA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 (12.3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B5FF0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C682E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35C5" w:rsidRPr="000B2BAA" w14:paraId="4361B3AF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1F5F4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cohol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59E48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6 (100.00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607BF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1 (8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4112F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5 (13.5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4405F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6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63F92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</w:t>
            </w:r>
          </w:p>
        </w:tc>
      </w:tr>
      <w:tr w:rsidR="00E335C5" w:rsidRPr="000B2BAA" w14:paraId="4B1DB02A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70CC7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0241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1FDB7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2 (77.8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F4400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86 (79.3%)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08AC5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 (68.4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86815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335C5" w:rsidRPr="000B2BAA" w14:paraId="7B30CF5D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C207C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0241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71E18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4 (22.2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A71E3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5 (20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FCBFC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9 (31.6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15711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5FCD1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35C5" w:rsidRPr="000B2BAA" w14:paraId="6BC73E76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02324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mok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0D566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6 (100.00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7822D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1 (8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99CD7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5 (13.5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2A930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6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19969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14</w:t>
            </w:r>
          </w:p>
        </w:tc>
      </w:tr>
      <w:tr w:rsidR="00E335C5" w:rsidRPr="000B2BAA" w14:paraId="0789BB8E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435AB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0241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BC43F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7 (28.5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4B102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8 (28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7409D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9 (31.6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6AB4A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61112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35C5" w:rsidRPr="000B2BAA" w14:paraId="5BA3B732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CEC29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0241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CB5DE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19 (71.5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9B860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13 (71.9%)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31397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 (68.4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36417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335C5" w:rsidRPr="000B2BAA" w14:paraId="7B981EE6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7E822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YPERTENSIO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13A90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6 (100.00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09AD3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1 (8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07BCE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5 (13.5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A3792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46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2BC8C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</w:t>
            </w:r>
          </w:p>
        </w:tc>
      </w:tr>
      <w:tr w:rsidR="00E335C5" w:rsidRPr="000B2BAA" w14:paraId="7B5668D2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647CE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0241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D7331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12 (44.7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8F1F9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60 (46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7A8C3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 (33.5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2095E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E54C1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35C5" w:rsidRPr="000B2BAA" w14:paraId="1386DAFD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0321B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0241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F0C5A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34 (55.3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9AAAB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31 (53.6%)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53105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3 (66.5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670EC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335C5" w:rsidRPr="000B2BAA" w14:paraId="27AE2563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BD9CD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SCV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F68AA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6 (100.00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EF768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1 (8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62CB9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5 (13.5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E63D0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7FBA7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66</w:t>
            </w:r>
          </w:p>
        </w:tc>
      </w:tr>
      <w:tr w:rsidR="00E335C5" w:rsidRPr="000B2BAA" w14:paraId="02A15932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D1A22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 xml:space="preserve">  </w:t>
            </w:r>
            <w:r w:rsidRPr="0040241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07C04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9 (82.8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29459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6 (83.4%)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1ED93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3 (79.4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4190A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335C5" w:rsidRPr="000B2BAA" w14:paraId="650E0409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78E5D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0241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D25EF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7 (17.2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50961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5 (16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58BFF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 (20.6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8A168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4C608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35C5" w:rsidRPr="000B2BAA" w14:paraId="41A332B1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DB318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C9A27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1.59 ± 10.6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29C5D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1.55 ± 1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57F98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1.86 ± 9.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C9B99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36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A0AF5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17</w:t>
            </w:r>
          </w:p>
        </w:tc>
      </w:tr>
      <w:tr w:rsidR="00E335C5" w:rsidRPr="000B2BAA" w14:paraId="06E4A748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C9A67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I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C1CB0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3 ± 3.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5596A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2 ± 3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40A4D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 ± 1.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C2129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0FF08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E335C5" w:rsidRPr="000B2BAA" w14:paraId="2E10088C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232AD" w14:textId="5EFC5340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ailty scor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ECF32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9 ± 0.1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F7B6A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8 ± 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E91F0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8 ± 0.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1648D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7.4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B502F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6B62D8" w:rsidRPr="000B2BAA" w14:paraId="557CD49A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4A4CC" w14:textId="6D8F6C87" w:rsidR="006B62D8" w:rsidRPr="000B2BAA" w:rsidRDefault="006B62D8" w:rsidP="006B62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62D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HT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2F9F4" w14:textId="60DDE215" w:rsidR="006B62D8" w:rsidRPr="000B2BAA" w:rsidRDefault="006B62D8" w:rsidP="006B62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62D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6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+</w:t>
            </w:r>
            <w:r w:rsidRPr="006B62D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.0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BE94B" w14:textId="5025D0BC" w:rsidR="006B62D8" w:rsidRPr="000B2BAA" w:rsidRDefault="006B62D8" w:rsidP="006B62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62D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6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+</w:t>
            </w:r>
            <w:r w:rsidRPr="006B62D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1D290" w14:textId="173A789B" w:rsidR="006B62D8" w:rsidRPr="000B2BAA" w:rsidRDefault="006B62D8" w:rsidP="006B62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62D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6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+</w:t>
            </w:r>
            <w:r w:rsidRPr="006B62D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7C2DE" w14:textId="3EA0C244" w:rsidR="006B62D8" w:rsidRPr="000B2BAA" w:rsidRDefault="006B62D8" w:rsidP="006B62D8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62D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5.3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B8F7F" w14:textId="00818E3A" w:rsidR="006B62D8" w:rsidRPr="000B2BAA" w:rsidRDefault="006B62D8" w:rsidP="006B62D8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E335C5" w:rsidRPr="000B2BAA" w14:paraId="72986B4C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4ED24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AIS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A45B6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.44 ± 15.3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12378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01 ± 15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A8FF5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.56 ± 12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169EC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9.6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933E3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E335C5" w:rsidRPr="000B2BAA" w14:paraId="41F63C1F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9370C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RI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1ABB0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0 ± 2.1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46119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72 ± 2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DAD9D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82 ± 1.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A15FC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4.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A35FE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E335C5" w:rsidRPr="000B2BAA" w14:paraId="7CD5FF53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D4BDA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SI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3B4D2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8 ± 0.0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CD932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8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52524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8 ± 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E7E9E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C3124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2</w:t>
            </w:r>
          </w:p>
        </w:tc>
      </w:tr>
      <w:tr w:rsidR="00E335C5" w:rsidRPr="000B2BAA" w14:paraId="12C857D3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11DC5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WI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FE9E7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.46 ± 2.0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D2CDE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.27 ± 2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F147F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.68 ± 1.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2096D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0.1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08AC4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2412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E335C5" w:rsidRPr="000B2BAA" w14:paraId="6555FE9D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DEC3B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BP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C5E37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3.03 ± 18.5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72219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3.09 ± 18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3E2CF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2.62 ± 18.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11536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795AE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72</w:t>
            </w:r>
          </w:p>
        </w:tc>
      </w:tr>
      <w:tr w:rsidR="00E335C5" w:rsidRPr="000B2BAA" w14:paraId="73D0D1CA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5B509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BP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EF89A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0.97 ± 11.4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42016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1.16 ± 11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FB473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9.77 ± 11.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A6C0D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02B7A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77</w:t>
            </w:r>
          </w:p>
        </w:tc>
      </w:tr>
      <w:tr w:rsidR="00E335C5" w:rsidRPr="000B2BAA" w14:paraId="28C692D1" w14:textId="77777777" w:rsidTr="003C216C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D05F30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BA1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E0825C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.66 ± 23.5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F60007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.59 ± 23.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6BE915" w14:textId="77777777" w:rsidR="00E335C5" w:rsidRPr="000B2BAA" w:rsidRDefault="00E335C5" w:rsidP="003C21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.10 ± 25.0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D98A9E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23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A7ADE2" w14:textId="77777777" w:rsidR="00E335C5" w:rsidRPr="000B2BAA" w:rsidRDefault="00E335C5" w:rsidP="003C21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2BA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13</w:t>
            </w:r>
          </w:p>
        </w:tc>
      </w:tr>
    </w:tbl>
    <w:p w14:paraId="1DFF3FC0" w14:textId="053A05DD" w:rsidR="00402412" w:rsidRPr="00402412" w:rsidRDefault="00424BB3" w:rsidP="00424BB3">
      <w:pPr>
        <w:widowControl/>
        <w:spacing w:after="0" w:line="240" w:lineRule="auto"/>
        <w:rPr>
          <w:rFonts w:ascii="Times New Roman" w:hAnsi="Times New Roman" w:cs="Times New Roman" w:hint="eastAsia"/>
          <w:kern w:val="0"/>
          <w:szCs w:val="22"/>
          <w14:ligatures w14:val="none"/>
        </w:rPr>
      </w:pPr>
      <w:r w:rsidRPr="00402412">
        <w:rPr>
          <w:rFonts w:ascii="Times New Roman" w:hAnsi="Times New Roman" w:cs="Times New Roman"/>
          <w:kern w:val="0"/>
          <w:szCs w:val="22"/>
          <w:lang w:eastAsia="en-US"/>
          <w14:ligatures w14:val="none"/>
        </w:rPr>
        <w:t>Data are presented as n (%) for categorical variables and mean ± SD for continuous variables. Differences between participants with and without sarcopenia were assessed using the chi-square test for categorical variables and the independent t-test for continuous variables. Abbreviations: WHTR, waist-to-height ratio; BRI, body roundness index; ABSI, a body shape index; WWI, weight-adjusted waist index.</w:t>
      </w:r>
    </w:p>
    <w:sectPr w:rsidR="00402412" w:rsidRPr="004024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D37177" w14:textId="77777777" w:rsidR="00C51E89" w:rsidRDefault="00C51E89" w:rsidP="0056198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353E300" w14:textId="77777777" w:rsidR="00C51E89" w:rsidRDefault="00C51E89" w:rsidP="0056198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2DBC86" w14:textId="77777777" w:rsidR="00C51E89" w:rsidRDefault="00C51E89" w:rsidP="0056198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3FACAB1" w14:textId="77777777" w:rsidR="00C51E89" w:rsidRDefault="00C51E89" w:rsidP="0056198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A22"/>
    <w:rsid w:val="00017403"/>
    <w:rsid w:val="000742A8"/>
    <w:rsid w:val="002B5CD0"/>
    <w:rsid w:val="002F4BFA"/>
    <w:rsid w:val="002F52F0"/>
    <w:rsid w:val="0033383E"/>
    <w:rsid w:val="00402412"/>
    <w:rsid w:val="00424BB3"/>
    <w:rsid w:val="004D2008"/>
    <w:rsid w:val="0051062C"/>
    <w:rsid w:val="00511C94"/>
    <w:rsid w:val="005312DB"/>
    <w:rsid w:val="0056198E"/>
    <w:rsid w:val="005D1A78"/>
    <w:rsid w:val="006A7F0E"/>
    <w:rsid w:val="006B62D8"/>
    <w:rsid w:val="006F6C4C"/>
    <w:rsid w:val="007E7219"/>
    <w:rsid w:val="00874E15"/>
    <w:rsid w:val="008C4EF8"/>
    <w:rsid w:val="00935CA1"/>
    <w:rsid w:val="009A4A22"/>
    <w:rsid w:val="00AF5D76"/>
    <w:rsid w:val="00B366C2"/>
    <w:rsid w:val="00B428C5"/>
    <w:rsid w:val="00C1209A"/>
    <w:rsid w:val="00C27EDD"/>
    <w:rsid w:val="00C51E89"/>
    <w:rsid w:val="00CF31F1"/>
    <w:rsid w:val="00D800E7"/>
    <w:rsid w:val="00DB65DB"/>
    <w:rsid w:val="00E335C5"/>
    <w:rsid w:val="00E52A7B"/>
    <w:rsid w:val="00EF4F3C"/>
    <w:rsid w:val="00FA08C7"/>
    <w:rsid w:val="00FD6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1E37D3"/>
  <w15:chartTrackingRefBased/>
  <w15:docId w15:val="{E5006511-0E9E-4033-B2A8-3B2687782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062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A4A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4A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4A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4A2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4A2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4A2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4A2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4A2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4A2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4A2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4A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4A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4A2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4A2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4A2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4A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4A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4A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4A2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4A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4A2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4A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4A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4A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4A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4A2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4A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4A2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A4A2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6198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6198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6198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619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41</Words>
  <Characters>2634</Characters>
  <Application>Microsoft Office Word</Application>
  <DocSecurity>0</DocSecurity>
  <Lines>329</Lines>
  <Paragraphs>317</Paragraphs>
  <ScaleCrop>false</ScaleCrop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震豪 林</dc:creator>
  <cp:keywords/>
  <dc:description/>
  <cp:lastModifiedBy>震豪 林</cp:lastModifiedBy>
  <cp:revision>26</cp:revision>
  <dcterms:created xsi:type="dcterms:W3CDTF">2025-10-15T10:57:00Z</dcterms:created>
  <dcterms:modified xsi:type="dcterms:W3CDTF">2025-11-26T02:20:00Z</dcterms:modified>
</cp:coreProperties>
</file>